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C2798" w14:textId="77777777" w:rsidR="006A0498" w:rsidRPr="000A4F0D" w:rsidRDefault="006A0498" w:rsidP="006A0498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0A4F0D">
        <w:rPr>
          <w:rFonts w:ascii="Times New Roman" w:hAnsi="Times New Roman" w:cs="Times New Roman"/>
          <w:sz w:val="21"/>
          <w:szCs w:val="21"/>
        </w:rPr>
        <w:t xml:space="preserve">APPENDIX 1: </w:t>
      </w:r>
      <w:r w:rsidRPr="000A4F0D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Meeting Structur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80"/>
        <w:gridCol w:w="1425"/>
        <w:gridCol w:w="1890"/>
        <w:gridCol w:w="2565"/>
        <w:gridCol w:w="2508"/>
      </w:tblGrid>
      <w:tr w:rsidR="006A0498" w:rsidRPr="000A4F0D" w14:paraId="6DD3D37B" w14:textId="77777777" w:rsidTr="00FD64DE">
        <w:trPr>
          <w:trHeight w:val="300"/>
        </w:trPr>
        <w:tc>
          <w:tcPr>
            <w:tcW w:w="1080" w:type="dxa"/>
          </w:tcPr>
          <w:p w14:paraId="49E7E469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eeting</w:t>
            </w:r>
          </w:p>
        </w:tc>
        <w:tc>
          <w:tcPr>
            <w:tcW w:w="1425" w:type="dxa"/>
          </w:tcPr>
          <w:p w14:paraId="60326317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ates &amp; Location</w:t>
            </w:r>
          </w:p>
        </w:tc>
        <w:tc>
          <w:tcPr>
            <w:tcW w:w="1890" w:type="dxa"/>
          </w:tcPr>
          <w:p w14:paraId="0810461F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articipants</w:t>
            </w:r>
          </w:p>
        </w:tc>
        <w:tc>
          <w:tcPr>
            <w:tcW w:w="2565" w:type="dxa"/>
          </w:tcPr>
          <w:p w14:paraId="735EC1CA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bjectives &amp; Activities</w:t>
            </w:r>
          </w:p>
        </w:tc>
        <w:tc>
          <w:tcPr>
            <w:tcW w:w="2508" w:type="dxa"/>
          </w:tcPr>
          <w:p w14:paraId="153D5ADF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aps Identified</w:t>
            </w:r>
          </w:p>
        </w:tc>
      </w:tr>
      <w:tr w:rsidR="006A0498" w:rsidRPr="000A4F0D" w14:paraId="585A0851" w14:textId="77777777" w:rsidTr="00FD64DE">
        <w:trPr>
          <w:trHeight w:val="300"/>
        </w:trPr>
        <w:tc>
          <w:tcPr>
            <w:tcW w:w="1080" w:type="dxa"/>
          </w:tcPr>
          <w:p w14:paraId="726517E8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25" w:type="dxa"/>
          </w:tcPr>
          <w:p w14:paraId="2B5313CC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5/15/2023, Zoom</w:t>
            </w:r>
          </w:p>
        </w:tc>
        <w:tc>
          <w:tcPr>
            <w:tcW w:w="1890" w:type="dxa"/>
          </w:tcPr>
          <w:p w14:paraId="2D2B3DF8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5/5 CBO representatives</w:t>
            </w:r>
          </w:p>
          <w:p w14:paraId="6EF52A28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2 ED attending physicians</w:t>
            </w:r>
          </w:p>
          <w:p w14:paraId="4E5F4348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DPH IPV physician lead</w:t>
            </w:r>
          </w:p>
          <w:p w14:paraId="37A4F9A6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ED social worker</w:t>
            </w:r>
          </w:p>
          <w:p w14:paraId="4F0A1CA3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Medical student coordinators</w:t>
            </w:r>
          </w:p>
        </w:tc>
        <w:tc>
          <w:tcPr>
            <w:tcW w:w="2565" w:type="dxa"/>
          </w:tcPr>
          <w:p w14:paraId="51F9700E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b/>
                <w:bCs/>
                <w:color w:val="3A414A"/>
                <w:sz w:val="21"/>
                <w:szCs w:val="21"/>
              </w:rPr>
              <w:t>Defining the problem:</w:t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 xml:space="preserve"> Identify ideal state of practice and gaps between that state and current practice using human-centered design exercises</w:t>
            </w:r>
          </w:p>
        </w:tc>
        <w:tc>
          <w:tcPr>
            <w:tcW w:w="2508" w:type="dxa"/>
          </w:tcPr>
          <w:p w14:paraId="694CB6EE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ED-CBO communication regarding general practices and care for individual survivors</w:t>
            </w:r>
          </w:p>
          <w:p w14:paraId="3F12AD3D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</w:p>
          <w:p w14:paraId="4A8CE2C3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Culturally relevant resources</w:t>
            </w:r>
          </w:p>
          <w:p w14:paraId="19E4385F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</w:p>
          <w:p w14:paraId="63534CB5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 xml:space="preserve">Projects focused on directly addressing inequities in care </w:t>
            </w:r>
          </w:p>
          <w:p w14:paraId="0DB29E70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</w:p>
          <w:p w14:paraId="1874EAA2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Referral and communication logistics</w:t>
            </w:r>
          </w:p>
        </w:tc>
      </w:tr>
      <w:tr w:rsidR="006A0498" w:rsidRPr="000A4F0D" w14:paraId="42ECC5C2" w14:textId="77777777" w:rsidTr="00FD64DE">
        <w:trPr>
          <w:trHeight w:val="300"/>
        </w:trPr>
        <w:tc>
          <w:tcPr>
            <w:tcW w:w="1080" w:type="dxa"/>
          </w:tcPr>
          <w:p w14:paraId="10FDDF80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25" w:type="dxa"/>
          </w:tcPr>
          <w:p w14:paraId="7673DD54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/25/2023, Zoom</w:t>
            </w:r>
          </w:p>
        </w:tc>
        <w:tc>
          <w:tcPr>
            <w:tcW w:w="1890" w:type="dxa"/>
          </w:tcPr>
          <w:p w14:paraId="55FEE9AF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/5 CBO representatives, 2 additional CBO leaders</w:t>
            </w:r>
          </w:p>
          <w:p w14:paraId="2F57B651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52FA0FCD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PH IPV physician lead</w:t>
            </w:r>
          </w:p>
          <w:p w14:paraId="5E3D0529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65FBDFFE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D social worker</w:t>
            </w:r>
          </w:p>
          <w:p w14:paraId="0ACCF4E9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73DC35C1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dical student coordinators</w:t>
            </w:r>
          </w:p>
        </w:tc>
        <w:tc>
          <w:tcPr>
            <w:tcW w:w="2565" w:type="dxa"/>
          </w:tcPr>
          <w:p w14:paraId="62072645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Workshopping interventions</w:t>
            </w: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: Discuss ideas from meeting 1 regarding training in the ED and institutional policies; better </w:t>
            </w:r>
            <w:proofErr w:type="gramStart"/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understand</w:t>
            </w:r>
            <w:proofErr w:type="gramEnd"/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benefits and challenges of a training-focused intervention</w:t>
            </w:r>
          </w:p>
        </w:tc>
        <w:tc>
          <w:tcPr>
            <w:tcW w:w="2508" w:type="dxa"/>
          </w:tcPr>
          <w:p w14:paraId="47541A54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imited CBO capacity, especially in certain months</w:t>
            </w:r>
          </w:p>
          <w:p w14:paraId="0082ECA0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39BC5D03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eed to center CBO perspectives in training</w:t>
            </w:r>
          </w:p>
          <w:p w14:paraId="0A492059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326AB69F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ack of current knowledge of training programs and ED residents’ knowledge</w:t>
            </w:r>
          </w:p>
        </w:tc>
      </w:tr>
      <w:tr w:rsidR="006A0498" w:rsidRPr="000A4F0D" w14:paraId="25141C5D" w14:textId="77777777" w:rsidTr="00FD64DE">
        <w:trPr>
          <w:trHeight w:val="300"/>
        </w:trPr>
        <w:tc>
          <w:tcPr>
            <w:tcW w:w="1080" w:type="dxa"/>
          </w:tcPr>
          <w:p w14:paraId="106B6EB5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25" w:type="dxa"/>
          </w:tcPr>
          <w:p w14:paraId="0482D752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1/26/2024,</w:t>
            </w: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3/6/2024,</w:t>
            </w: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3/11/2024,</w:t>
            </w:r>
          </w:p>
          <w:p w14:paraId="2A8B15CB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In-person</w:t>
            </w:r>
          </w:p>
        </w:tc>
        <w:tc>
          <w:tcPr>
            <w:tcW w:w="1890" w:type="dxa"/>
          </w:tcPr>
          <w:p w14:paraId="34CFDEA5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2/5 CBO representatives on 1/26, 1/5 on 3/6, and 2/5 on 3/11</w:t>
            </w:r>
          </w:p>
          <w:p w14:paraId="259D27E0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1 ED attending physician</w:t>
            </w:r>
          </w:p>
          <w:p w14:paraId="190F7E3D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DPH IPV physician lead</w:t>
            </w:r>
          </w:p>
          <w:p w14:paraId="026AB70A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ED social worker</w:t>
            </w:r>
          </w:p>
          <w:p w14:paraId="52FCBC0B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Medical student coordinators</w:t>
            </w:r>
          </w:p>
        </w:tc>
        <w:tc>
          <w:tcPr>
            <w:tcW w:w="2565" w:type="dxa"/>
          </w:tcPr>
          <w:p w14:paraId="44C6E1CB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b/>
                <w:bCs/>
                <w:color w:val="3A414A"/>
                <w:sz w:val="21"/>
                <w:szCs w:val="21"/>
              </w:rPr>
              <w:t xml:space="preserve">Tour of the ED: </w:t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Walk through the path a survivor would take in the ED together to better understand gaps in care and barriers to care; use this to inform feedback on the Discharge Navigator IPV module</w:t>
            </w:r>
          </w:p>
        </w:tc>
        <w:tc>
          <w:tcPr>
            <w:tcW w:w="2508" w:type="dxa"/>
          </w:tcPr>
          <w:p w14:paraId="1CD0F387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Lack of confidential spaces for IPV screening in ED</w:t>
            </w:r>
          </w:p>
          <w:p w14:paraId="171B4029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</w:p>
          <w:p w14:paraId="0B792EA1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Challenges teams face given busy ED environment</w:t>
            </w:r>
          </w:p>
          <w:p w14:paraId="42FE7FC6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</w:p>
          <w:p w14:paraId="3878ABFE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Need for universal trauma-informed care in the ED</w:t>
            </w:r>
          </w:p>
          <w:p w14:paraId="086AF9AE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</w:p>
          <w:p w14:paraId="0AF949DA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Challenges with maintaining accuracy of Discharge Navigator module</w:t>
            </w:r>
          </w:p>
          <w:p w14:paraId="1892E82B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</w:p>
          <w:p w14:paraId="56E18765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Structural racism built into Discharge Navigator module: Black/African American left out of “identity” filter based on lack of acute resources in the local community</w:t>
            </w:r>
          </w:p>
        </w:tc>
      </w:tr>
      <w:tr w:rsidR="006A0498" w:rsidRPr="000A4F0D" w14:paraId="35B03DFC" w14:textId="77777777" w:rsidTr="00FD64DE">
        <w:trPr>
          <w:trHeight w:val="300"/>
        </w:trPr>
        <w:tc>
          <w:tcPr>
            <w:tcW w:w="1080" w:type="dxa"/>
          </w:tcPr>
          <w:p w14:paraId="0F90DA21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4</w:t>
            </w:r>
          </w:p>
        </w:tc>
        <w:tc>
          <w:tcPr>
            <w:tcW w:w="1425" w:type="dxa"/>
          </w:tcPr>
          <w:p w14:paraId="430CDC42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5/13/2024,</w:t>
            </w: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6/12/2024,</w:t>
            </w:r>
            <w:r w:rsidRPr="000A4F0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7/18/2024,</w:t>
            </w:r>
          </w:p>
          <w:p w14:paraId="5F6AB9A0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Zoom</w:t>
            </w:r>
          </w:p>
        </w:tc>
        <w:tc>
          <w:tcPr>
            <w:tcW w:w="1890" w:type="dxa"/>
          </w:tcPr>
          <w:p w14:paraId="1C600D50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/5 CBO representatives on 5/13, 1/5 on 6/12 and 7/18</w:t>
            </w:r>
          </w:p>
          <w:p w14:paraId="2BEB75E7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0316EF78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 ED attending physicians</w:t>
            </w:r>
          </w:p>
          <w:p w14:paraId="21ED8C30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3127CCC1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dical student coordinators</w:t>
            </w:r>
          </w:p>
        </w:tc>
        <w:tc>
          <w:tcPr>
            <w:tcW w:w="2565" w:type="dxa"/>
          </w:tcPr>
          <w:p w14:paraId="5EE6E53F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flecting on impact and future directions:</w:t>
            </w: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A4F0D">
              <w:rPr>
                <w:rFonts w:ascii="Times New Roman" w:eastAsia="Times New Roman" w:hAnsi="Times New Roman" w:cs="Times New Roman"/>
                <w:color w:val="3A414A"/>
                <w:sz w:val="21"/>
                <w:szCs w:val="21"/>
              </w:rPr>
              <w:t>Group discussion and walkthrough of Discharge Navigator IPV module, group discussion of ED residency curriculum development, summary slideshow</w:t>
            </w:r>
          </w:p>
        </w:tc>
        <w:tc>
          <w:tcPr>
            <w:tcW w:w="2508" w:type="dxa"/>
          </w:tcPr>
          <w:p w14:paraId="5AF5999F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D staff access to CBO resources regarding shelter bed availability</w:t>
            </w:r>
          </w:p>
          <w:p w14:paraId="1B134CA5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4E700E49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hallenges with continuously updating resources in ED</w:t>
            </w:r>
          </w:p>
          <w:p w14:paraId="3BE0F723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4075D3C7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ccess to resources in the ED for IPV survivors who may not disclose in the ED</w:t>
            </w:r>
          </w:p>
          <w:p w14:paraId="034A5FE0" w14:textId="77777777" w:rsidR="006A0498" w:rsidRPr="000A4F0D" w:rsidRDefault="006A0498" w:rsidP="00FD64D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574CBB09" w14:textId="77777777" w:rsidR="006A0498" w:rsidRPr="000A4F0D" w:rsidRDefault="006A0498" w:rsidP="00FD64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A4F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eed for CBO input on ED residency curriculum</w:t>
            </w:r>
          </w:p>
        </w:tc>
      </w:tr>
    </w:tbl>
    <w:p w14:paraId="07E96967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498"/>
    <w:rsid w:val="00006093"/>
    <w:rsid w:val="006A0498"/>
    <w:rsid w:val="00AE42E7"/>
    <w:rsid w:val="00BD3400"/>
    <w:rsid w:val="00D0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820FE"/>
  <w15:chartTrackingRefBased/>
  <w15:docId w15:val="{C096283A-2A20-4678-8AEC-86B6891E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498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4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4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4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4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4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4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4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4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4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4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4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4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4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4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4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4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4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4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4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0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4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0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49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04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498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04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4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4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4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A0498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130</Characters>
  <Application>Microsoft Office Word</Application>
  <DocSecurity>0</DocSecurity>
  <Lines>51</Lines>
  <Paragraphs>3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1-11T00:06:00Z</dcterms:created>
  <dcterms:modified xsi:type="dcterms:W3CDTF">2025-11-11T00:06:00Z</dcterms:modified>
</cp:coreProperties>
</file>